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4B7" w:rsidRPr="007D77B7" w:rsidRDefault="007F24B7" w:rsidP="007F24B7">
      <w:pPr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u w:val="single"/>
        </w:rPr>
        <w:t>Appendix</w:t>
      </w:r>
      <w:r w:rsidRPr="007D77B7">
        <w:rPr>
          <w:rFonts w:ascii="Times New Roman" w:hAnsi="Times New Roman" w:cs="Times New Roman"/>
          <w:b/>
          <w:bCs/>
          <w:u w:val="single"/>
        </w:rPr>
        <w:t xml:space="preserve"> 1</w:t>
      </w:r>
      <w:r>
        <w:rPr>
          <w:rFonts w:ascii="Times New Roman" w:hAnsi="Times New Roman" w:cs="Times New Roman"/>
          <w:b/>
          <w:bCs/>
          <w:u w:val="single"/>
        </w:rPr>
        <w:t>: Survey Tool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1. By participating in this survey, you are not guaranteed to win a prize; however, you do not need to participate in the survey to have a chance of winning a prize. Will you participate in our survey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Ye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No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2. Please indicate your healthcare role: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MD/DO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NP/PA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RN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 xml:space="preserve">3. MD/DO: 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Resident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 xml:space="preserve">Fellow 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Attending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4. How long have you been an attending MD/DO? NP/PA?  RN/BSN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&lt; 5 year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5-10 year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&gt; 10 year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5. What is your specialty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6. Do you currently work in the inpatient or outpatient setting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Inpatient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Outpatient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Both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7. Have you ever encountered an ethical dilemma in the course of caring for a patient?</w:t>
      </w:r>
      <w:r w:rsidRPr="007D77B7">
        <w:rPr>
          <w:rFonts w:ascii="Times New Roman" w:hAnsi="Times New Roman" w:cs="Times New Roman"/>
        </w:rPr>
        <w:br/>
        <w:t>Ye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lastRenderedPageBreak/>
        <w:t>No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8. Have you ever requested an Ethics Consult while training or employed at UCSD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Ye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No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9. If yes, how many consults have you requested in the past 2 years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10. What kind of help were you hoping for? (</w:t>
      </w:r>
      <w:proofErr w:type="gramStart"/>
      <w:r w:rsidRPr="007D77B7">
        <w:rPr>
          <w:rFonts w:ascii="Times New Roman" w:hAnsi="Times New Roman" w:cs="Times New Roman"/>
        </w:rPr>
        <w:t>choose</w:t>
      </w:r>
      <w:proofErr w:type="gramEnd"/>
      <w:r w:rsidRPr="007D77B7">
        <w:rPr>
          <w:rFonts w:ascii="Times New Roman" w:hAnsi="Times New Roman" w:cs="Times New Roman"/>
        </w:rPr>
        <w:t xml:space="preserve"> all that apply)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Assistance with treating an unrepresented patient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Clarify the appropriate surrogate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Limitation/withdrawal of treatment or change of code statu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Mediate conflict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Address uncertainty regarding the patient’s decision-making capacity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 xml:space="preserve">Other: 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11. How would you rate the Ethics consultation participation and recommendations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0 – 100 scale from “not helpful at all” to “somewhat helpful” to “extremely helpful”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12. Was the consultation completed in a timely manner?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 xml:space="preserve">Yes 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No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13. Do you believe the treating team acted on the Ethics consultant’s recommendations?</w:t>
      </w:r>
      <w:r w:rsidRPr="007D77B7">
        <w:rPr>
          <w:rFonts w:ascii="Times New Roman" w:hAnsi="Times New Roman" w:cs="Times New Roman"/>
        </w:rPr>
        <w:br/>
        <w:t>Yes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No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t>14. What is the likelihood that you will call for an ethics consult in the future?</w:t>
      </w:r>
      <w:r w:rsidRPr="007D77B7">
        <w:rPr>
          <w:rFonts w:ascii="Times New Roman" w:hAnsi="Times New Roman" w:cs="Times New Roman"/>
        </w:rPr>
        <w:br/>
      </w:r>
      <w:r w:rsidRPr="007D77B7">
        <w:rPr>
          <w:rFonts w:ascii="Times New Roman" w:hAnsi="Times New Roman" w:cs="Times New Roman"/>
        </w:rPr>
        <w:br/>
        <w:t>0-100 scale from “definitely not” to “somewhat likely” to “extremely likely”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7F24B7" w:rsidRPr="007D77B7" w:rsidRDefault="007F24B7" w:rsidP="007F24B7">
      <w:pPr>
        <w:rPr>
          <w:rFonts w:ascii="Times New Roman" w:hAnsi="Times New Roman" w:cs="Times New Roman"/>
        </w:rPr>
      </w:pPr>
      <w:r w:rsidRPr="007D77B7">
        <w:rPr>
          <w:rFonts w:ascii="Times New Roman" w:hAnsi="Times New Roman" w:cs="Times New Roman"/>
        </w:rPr>
        <w:lastRenderedPageBreak/>
        <w:t>15. Any additional comments/feedback:</w:t>
      </w:r>
    </w:p>
    <w:p w:rsidR="007F24B7" w:rsidRPr="007D77B7" w:rsidRDefault="007F24B7" w:rsidP="007F24B7">
      <w:pPr>
        <w:rPr>
          <w:rFonts w:ascii="Times New Roman" w:hAnsi="Times New Roman" w:cs="Times New Roman"/>
        </w:rPr>
      </w:pPr>
    </w:p>
    <w:p w:rsidR="003F3C45" w:rsidRDefault="003F3C45"/>
    <w:sectPr w:rsidR="003F3C45" w:rsidSect="007F2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5FA"/>
    <w:rsid w:val="00023BD3"/>
    <w:rsid w:val="00044BF5"/>
    <w:rsid w:val="000556C1"/>
    <w:rsid w:val="00057749"/>
    <w:rsid w:val="000715FA"/>
    <w:rsid w:val="00095457"/>
    <w:rsid w:val="000B47E0"/>
    <w:rsid w:val="000D5839"/>
    <w:rsid w:val="00111667"/>
    <w:rsid w:val="0012272D"/>
    <w:rsid w:val="00146DE4"/>
    <w:rsid w:val="001977E9"/>
    <w:rsid w:val="001A4275"/>
    <w:rsid w:val="001C027C"/>
    <w:rsid w:val="001C66FD"/>
    <w:rsid w:val="001C70AF"/>
    <w:rsid w:val="001D673C"/>
    <w:rsid w:val="001E78A7"/>
    <w:rsid w:val="001E796D"/>
    <w:rsid w:val="00222C91"/>
    <w:rsid w:val="00226FCB"/>
    <w:rsid w:val="00247658"/>
    <w:rsid w:val="00253756"/>
    <w:rsid w:val="00262FAD"/>
    <w:rsid w:val="00263936"/>
    <w:rsid w:val="00265FCC"/>
    <w:rsid w:val="00270219"/>
    <w:rsid w:val="00277976"/>
    <w:rsid w:val="002928AD"/>
    <w:rsid w:val="00295C2C"/>
    <w:rsid w:val="002B103A"/>
    <w:rsid w:val="002B17FD"/>
    <w:rsid w:val="002E51EB"/>
    <w:rsid w:val="0031546B"/>
    <w:rsid w:val="00330D01"/>
    <w:rsid w:val="0033170A"/>
    <w:rsid w:val="00331AED"/>
    <w:rsid w:val="00347374"/>
    <w:rsid w:val="00360529"/>
    <w:rsid w:val="00363B21"/>
    <w:rsid w:val="00372C6A"/>
    <w:rsid w:val="00393962"/>
    <w:rsid w:val="003C0B6C"/>
    <w:rsid w:val="003F3C45"/>
    <w:rsid w:val="003F4012"/>
    <w:rsid w:val="00402FDE"/>
    <w:rsid w:val="00411278"/>
    <w:rsid w:val="0042484E"/>
    <w:rsid w:val="004265B2"/>
    <w:rsid w:val="00440DD2"/>
    <w:rsid w:val="00444304"/>
    <w:rsid w:val="00445FA3"/>
    <w:rsid w:val="004476E7"/>
    <w:rsid w:val="00452367"/>
    <w:rsid w:val="00456C31"/>
    <w:rsid w:val="00465627"/>
    <w:rsid w:val="004716F1"/>
    <w:rsid w:val="004868F5"/>
    <w:rsid w:val="004C0EF9"/>
    <w:rsid w:val="004C3C41"/>
    <w:rsid w:val="004E2CF7"/>
    <w:rsid w:val="004F557F"/>
    <w:rsid w:val="005437F0"/>
    <w:rsid w:val="00545169"/>
    <w:rsid w:val="005455C8"/>
    <w:rsid w:val="00545974"/>
    <w:rsid w:val="0054754C"/>
    <w:rsid w:val="005507B2"/>
    <w:rsid w:val="00581082"/>
    <w:rsid w:val="005A0ECA"/>
    <w:rsid w:val="005C6904"/>
    <w:rsid w:val="005D5330"/>
    <w:rsid w:val="005E52F0"/>
    <w:rsid w:val="005F44A7"/>
    <w:rsid w:val="00601738"/>
    <w:rsid w:val="00605FD6"/>
    <w:rsid w:val="00617B97"/>
    <w:rsid w:val="006210B7"/>
    <w:rsid w:val="00641879"/>
    <w:rsid w:val="00641A0C"/>
    <w:rsid w:val="00646FD8"/>
    <w:rsid w:val="00661542"/>
    <w:rsid w:val="0066214E"/>
    <w:rsid w:val="00680F39"/>
    <w:rsid w:val="006A3C15"/>
    <w:rsid w:val="006A481E"/>
    <w:rsid w:val="006A64AC"/>
    <w:rsid w:val="006B7CFF"/>
    <w:rsid w:val="007215D1"/>
    <w:rsid w:val="00730310"/>
    <w:rsid w:val="00732A0A"/>
    <w:rsid w:val="0075392C"/>
    <w:rsid w:val="007716AD"/>
    <w:rsid w:val="007A1463"/>
    <w:rsid w:val="007A36C4"/>
    <w:rsid w:val="007B0FD2"/>
    <w:rsid w:val="007C1353"/>
    <w:rsid w:val="007C3B36"/>
    <w:rsid w:val="007D272B"/>
    <w:rsid w:val="007E43C0"/>
    <w:rsid w:val="007E6C01"/>
    <w:rsid w:val="007F24B7"/>
    <w:rsid w:val="007F441F"/>
    <w:rsid w:val="007F6F9F"/>
    <w:rsid w:val="00814928"/>
    <w:rsid w:val="008508F6"/>
    <w:rsid w:val="0085704F"/>
    <w:rsid w:val="008722F4"/>
    <w:rsid w:val="00872C6A"/>
    <w:rsid w:val="00875D47"/>
    <w:rsid w:val="008830CE"/>
    <w:rsid w:val="00890019"/>
    <w:rsid w:val="00892EDD"/>
    <w:rsid w:val="008A1FE7"/>
    <w:rsid w:val="008A65F7"/>
    <w:rsid w:val="008B20A1"/>
    <w:rsid w:val="008D6C36"/>
    <w:rsid w:val="008E4E0F"/>
    <w:rsid w:val="008E4EDA"/>
    <w:rsid w:val="008F454C"/>
    <w:rsid w:val="00905E73"/>
    <w:rsid w:val="00913C52"/>
    <w:rsid w:val="00924792"/>
    <w:rsid w:val="0093699A"/>
    <w:rsid w:val="00941194"/>
    <w:rsid w:val="0094364B"/>
    <w:rsid w:val="00943D6C"/>
    <w:rsid w:val="00950AF5"/>
    <w:rsid w:val="00970ABF"/>
    <w:rsid w:val="0097119B"/>
    <w:rsid w:val="00973CEC"/>
    <w:rsid w:val="009B0B1B"/>
    <w:rsid w:val="009B543B"/>
    <w:rsid w:val="00A0203D"/>
    <w:rsid w:val="00A04A39"/>
    <w:rsid w:val="00A06C7D"/>
    <w:rsid w:val="00A07AA9"/>
    <w:rsid w:val="00A375F9"/>
    <w:rsid w:val="00A42E47"/>
    <w:rsid w:val="00A50148"/>
    <w:rsid w:val="00A73A2A"/>
    <w:rsid w:val="00A9127A"/>
    <w:rsid w:val="00AA6324"/>
    <w:rsid w:val="00AB441C"/>
    <w:rsid w:val="00AB45C3"/>
    <w:rsid w:val="00AC0370"/>
    <w:rsid w:val="00AC52C4"/>
    <w:rsid w:val="00AE16DE"/>
    <w:rsid w:val="00AF3225"/>
    <w:rsid w:val="00B040D6"/>
    <w:rsid w:val="00B11026"/>
    <w:rsid w:val="00B11C08"/>
    <w:rsid w:val="00B16023"/>
    <w:rsid w:val="00B37888"/>
    <w:rsid w:val="00B43B7E"/>
    <w:rsid w:val="00B4449E"/>
    <w:rsid w:val="00B47D6F"/>
    <w:rsid w:val="00B8062D"/>
    <w:rsid w:val="00B86A67"/>
    <w:rsid w:val="00BB6A7C"/>
    <w:rsid w:val="00BC42B7"/>
    <w:rsid w:val="00BC769F"/>
    <w:rsid w:val="00BF2F15"/>
    <w:rsid w:val="00BF5BF1"/>
    <w:rsid w:val="00C060E9"/>
    <w:rsid w:val="00C434A7"/>
    <w:rsid w:val="00C45132"/>
    <w:rsid w:val="00C8591A"/>
    <w:rsid w:val="00CB5C4A"/>
    <w:rsid w:val="00CB6C20"/>
    <w:rsid w:val="00CE3831"/>
    <w:rsid w:val="00CF025F"/>
    <w:rsid w:val="00CF41E0"/>
    <w:rsid w:val="00D073AD"/>
    <w:rsid w:val="00D07824"/>
    <w:rsid w:val="00D175B9"/>
    <w:rsid w:val="00D26F10"/>
    <w:rsid w:val="00D317FE"/>
    <w:rsid w:val="00D53CE5"/>
    <w:rsid w:val="00D60424"/>
    <w:rsid w:val="00D76A53"/>
    <w:rsid w:val="00DA0315"/>
    <w:rsid w:val="00DA0DA8"/>
    <w:rsid w:val="00DA1BD7"/>
    <w:rsid w:val="00DB125F"/>
    <w:rsid w:val="00DD4054"/>
    <w:rsid w:val="00E13173"/>
    <w:rsid w:val="00E17BA6"/>
    <w:rsid w:val="00E21066"/>
    <w:rsid w:val="00E27CCA"/>
    <w:rsid w:val="00E3176F"/>
    <w:rsid w:val="00E42F5F"/>
    <w:rsid w:val="00E50878"/>
    <w:rsid w:val="00E50AE5"/>
    <w:rsid w:val="00EA06D4"/>
    <w:rsid w:val="00EB7612"/>
    <w:rsid w:val="00EC3A09"/>
    <w:rsid w:val="00EC6BD8"/>
    <w:rsid w:val="00ED1770"/>
    <w:rsid w:val="00EE64BA"/>
    <w:rsid w:val="00F0099C"/>
    <w:rsid w:val="00F05D5A"/>
    <w:rsid w:val="00F21290"/>
    <w:rsid w:val="00F23ED5"/>
    <w:rsid w:val="00F244C3"/>
    <w:rsid w:val="00F33C42"/>
    <w:rsid w:val="00F523E0"/>
    <w:rsid w:val="00F73991"/>
    <w:rsid w:val="00F7722F"/>
    <w:rsid w:val="00F77863"/>
    <w:rsid w:val="00F84046"/>
    <w:rsid w:val="00F85F82"/>
    <w:rsid w:val="00F92B43"/>
    <w:rsid w:val="00FB266E"/>
    <w:rsid w:val="00FD1E26"/>
    <w:rsid w:val="00FD2AE3"/>
    <w:rsid w:val="00FF297A"/>
    <w:rsid w:val="00FF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70ADD-7C25-46DE-B75C-73A72B38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1-04-07T09:42:00Z</dcterms:created>
  <dcterms:modified xsi:type="dcterms:W3CDTF">2021-04-07T09:43:00Z</dcterms:modified>
</cp:coreProperties>
</file>